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E2475" w14:textId="77777777" w:rsidR="00B27109" w:rsidRPr="00B27109" w:rsidRDefault="00B27109" w:rsidP="00B27109">
      <w:pPr>
        <w:spacing w:after="0" w:line="240" w:lineRule="auto"/>
        <w:rPr>
          <w:rFonts w:ascii="Times New Roman" w:hAnsi="Times New Roman" w:cs="Times New Roman"/>
          <w:b/>
          <w:bCs/>
          <w:sz w:val="40"/>
          <w:szCs w:val="40"/>
          <w:lang w:val="en-US"/>
        </w:rPr>
      </w:pPr>
      <w:r w:rsidRPr="00B27109">
        <w:rPr>
          <w:rFonts w:ascii="Times New Roman" w:hAnsi="Times New Roman" w:cs="Times New Roman"/>
          <w:b/>
          <w:bCs/>
          <w:sz w:val="40"/>
          <w:szCs w:val="40"/>
          <w:lang w:val="en-US"/>
        </w:rPr>
        <w:t>Supplemental Material</w:t>
      </w:r>
    </w:p>
    <w:p w14:paraId="5CF97332" w14:textId="77777777" w:rsidR="00B27109" w:rsidRPr="00B27109" w:rsidRDefault="00B27109" w:rsidP="00B27109">
      <w:pPr>
        <w:spacing w:after="0" w:line="240" w:lineRule="auto"/>
        <w:rPr>
          <w:rFonts w:ascii="Times New Roman" w:hAnsi="Times New Roman" w:cs="Times New Roman"/>
          <w:b/>
          <w:bCs/>
          <w:sz w:val="24"/>
          <w:szCs w:val="24"/>
          <w:lang w:val="en-US"/>
        </w:rPr>
      </w:pPr>
    </w:p>
    <w:p w14:paraId="0674F39D" w14:textId="53A18167" w:rsidR="00A27594" w:rsidRDefault="00B27109" w:rsidP="00B27109">
      <w:pPr>
        <w:spacing w:after="0" w:line="240" w:lineRule="auto"/>
        <w:rPr>
          <w:rFonts w:ascii="Times New Roman" w:hAnsi="Times New Roman" w:cs="Times New Roman"/>
          <w:b/>
          <w:bCs/>
          <w:sz w:val="24"/>
          <w:szCs w:val="24"/>
          <w:lang w:val="en-US"/>
        </w:rPr>
      </w:pPr>
      <w:r w:rsidRPr="00B27109">
        <w:rPr>
          <w:rFonts w:ascii="Times New Roman" w:hAnsi="Times New Roman" w:cs="Times New Roman"/>
          <w:b/>
          <w:bCs/>
          <w:sz w:val="24"/>
          <w:szCs w:val="24"/>
          <w:lang w:val="en-US"/>
        </w:rPr>
        <w:t>Exploring the physiotherapy and exercise needs and preferences of nursing home residents with dementia: A qualitative study</w:t>
      </w:r>
    </w:p>
    <w:p w14:paraId="6E50FAA1" w14:textId="77777777" w:rsidR="00B27109" w:rsidRPr="00B27109" w:rsidRDefault="00B27109" w:rsidP="00B27109">
      <w:pPr>
        <w:spacing w:after="0" w:line="240" w:lineRule="auto"/>
        <w:rPr>
          <w:rFonts w:ascii="Times New Roman" w:hAnsi="Times New Roman" w:cs="Times New Roman"/>
          <w:b/>
          <w:bCs/>
          <w:sz w:val="24"/>
          <w:szCs w:val="24"/>
          <w:lang w:val="en-US"/>
        </w:rPr>
      </w:pPr>
    </w:p>
    <w:p w14:paraId="50354DCB" w14:textId="77777777" w:rsidR="00B27109" w:rsidRPr="00B27109" w:rsidRDefault="00B27109" w:rsidP="00B27109">
      <w:pPr>
        <w:spacing w:after="0" w:line="240"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9062"/>
      </w:tblGrid>
      <w:tr w:rsidR="002B0467" w:rsidRPr="00B27109" w14:paraId="5E250F9D" w14:textId="77777777" w:rsidTr="002B0467">
        <w:tc>
          <w:tcPr>
            <w:tcW w:w="9062" w:type="dxa"/>
          </w:tcPr>
          <w:p w14:paraId="750BBB80"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TOPICS:</w:t>
            </w:r>
          </w:p>
        </w:tc>
      </w:tr>
      <w:tr w:rsidR="002B0467" w:rsidRPr="00B27109" w14:paraId="597FDFA0" w14:textId="77777777" w:rsidTr="002A71A1">
        <w:tc>
          <w:tcPr>
            <w:tcW w:w="9062" w:type="dxa"/>
            <w:shd w:val="clear" w:color="auto" w:fill="D0CECE" w:themeFill="background2" w:themeFillShade="E6"/>
          </w:tcPr>
          <w:p w14:paraId="4ED4EC73"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1. What is Physiotherapy?</w:t>
            </w:r>
          </w:p>
        </w:tc>
      </w:tr>
      <w:tr w:rsidR="002B0467" w:rsidRPr="00B27109" w14:paraId="0143217D" w14:textId="77777777" w:rsidTr="002B0467">
        <w:tc>
          <w:tcPr>
            <w:tcW w:w="9062" w:type="dxa"/>
          </w:tcPr>
          <w:p w14:paraId="19B2F3E4"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e will soon have a conversation about your wishes and needs regarding physiotherapy. What do you think the tasks of a physiotherapist are?</w:t>
            </w:r>
          </w:p>
        </w:tc>
      </w:tr>
      <w:tr w:rsidR="002B0467" w:rsidRPr="00B27109" w14:paraId="494254B1" w14:textId="77777777" w:rsidTr="002B0467">
        <w:tc>
          <w:tcPr>
            <w:tcW w:w="9062" w:type="dxa"/>
          </w:tcPr>
          <w:p w14:paraId="0768599B"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Are these also the tasks you want? If not, which tasks would you like a physiotherapist to perform?</w:t>
            </w:r>
          </w:p>
        </w:tc>
      </w:tr>
      <w:tr w:rsidR="002B0467" w:rsidRPr="00B27109" w14:paraId="7C9679BE" w14:textId="77777777" w:rsidTr="002B0467">
        <w:tc>
          <w:tcPr>
            <w:tcW w:w="9062" w:type="dxa"/>
          </w:tcPr>
          <w:p w14:paraId="10B7F74A"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distinguish between your wishes and needs regarding these tasks? Which tasks do you need from a physiotherapist, and which tasks would you like to receive but don’t necessarily need?</w:t>
            </w:r>
          </w:p>
        </w:tc>
      </w:tr>
      <w:tr w:rsidR="002B0467" w:rsidRPr="00B27109" w14:paraId="4F7A1121" w14:textId="77777777" w:rsidTr="002B0467">
        <w:tc>
          <w:tcPr>
            <w:tcW w:w="9062" w:type="dxa"/>
          </w:tcPr>
          <w:p w14:paraId="33C96024"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ould you prefer the tasks of the physiotherapist to be directly focused on you, or can they also be directed at your surroundings? For example, should the physiotherapist provide advice to your caregivers or family on how to best support you?</w:t>
            </w:r>
          </w:p>
        </w:tc>
      </w:tr>
      <w:tr w:rsidR="002B0467" w:rsidRPr="00B27109" w14:paraId="4B433681" w14:textId="77777777" w:rsidTr="002B0467">
        <w:tc>
          <w:tcPr>
            <w:tcW w:w="9062" w:type="dxa"/>
          </w:tcPr>
          <w:p w14:paraId="18F006D7"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distinguish between your wishes and needs regarding these tasks?</w:t>
            </w:r>
          </w:p>
        </w:tc>
      </w:tr>
      <w:tr w:rsidR="002B0467" w:rsidRPr="00B27109" w14:paraId="3CBD4DA9" w14:textId="77777777" w:rsidTr="002B0467">
        <w:tc>
          <w:tcPr>
            <w:tcW w:w="9062" w:type="dxa"/>
          </w:tcPr>
          <w:p w14:paraId="6C8EC8E1"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at is your opinion on the role of a physiotherapist in treatment? Should the physiotherapist always be the guiding therapist, or can they also design a plan where others guide you during exercises?</w:t>
            </w:r>
          </w:p>
        </w:tc>
      </w:tr>
      <w:tr w:rsidR="002B0467" w:rsidRPr="00B27109" w14:paraId="050EC0A6" w14:textId="77777777" w:rsidTr="002B0467">
        <w:tc>
          <w:tcPr>
            <w:tcW w:w="9062" w:type="dxa"/>
          </w:tcPr>
          <w:p w14:paraId="455911DA"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specify your wishes and needs regarding the role of the physiotherapist?</w:t>
            </w:r>
          </w:p>
        </w:tc>
      </w:tr>
      <w:tr w:rsidR="002B0467" w:rsidRPr="00B27109" w14:paraId="2928A39F" w14:textId="77777777" w:rsidTr="002B0467">
        <w:tc>
          <w:tcPr>
            <w:tcW w:w="9062" w:type="dxa"/>
          </w:tcPr>
          <w:p w14:paraId="22015BBA"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at is your opinion on the use of materials during physiotherapy treatment? (e.g., exercise equipment, homework exercises, illustrations, etc.)</w:t>
            </w:r>
          </w:p>
        </w:tc>
      </w:tr>
      <w:tr w:rsidR="002B0467" w:rsidRPr="00B27109" w14:paraId="55195400" w14:textId="77777777" w:rsidTr="002B0467">
        <w:tc>
          <w:tcPr>
            <w:tcW w:w="9062" w:type="dxa"/>
          </w:tcPr>
          <w:p w14:paraId="1719D551"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Do you have any wishes or needs regarding the use of materials?</w:t>
            </w:r>
          </w:p>
        </w:tc>
      </w:tr>
      <w:tr w:rsidR="002B0467" w:rsidRPr="00B27109" w14:paraId="0665193F" w14:textId="77777777" w:rsidTr="002B0467">
        <w:tc>
          <w:tcPr>
            <w:tcW w:w="9062" w:type="dxa"/>
          </w:tcPr>
          <w:p w14:paraId="47B85A18" w14:textId="77777777" w:rsidR="002B0467" w:rsidRPr="00B27109" w:rsidRDefault="002B0467" w:rsidP="00B27109">
            <w:pPr>
              <w:rPr>
                <w:rFonts w:ascii="Times New Roman" w:hAnsi="Times New Roman" w:cs="Times New Roman"/>
                <w:sz w:val="24"/>
                <w:szCs w:val="24"/>
                <w:lang w:val="en-US"/>
              </w:rPr>
            </w:pPr>
          </w:p>
        </w:tc>
      </w:tr>
      <w:tr w:rsidR="002B0467" w:rsidRPr="00B27109" w14:paraId="0D645EAA" w14:textId="77777777" w:rsidTr="002A71A1">
        <w:tc>
          <w:tcPr>
            <w:tcW w:w="9062" w:type="dxa"/>
            <w:shd w:val="clear" w:color="auto" w:fill="D0CECE" w:themeFill="background2" w:themeFillShade="E6"/>
          </w:tcPr>
          <w:p w14:paraId="6F864726"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2. Structure of the Treatment</w:t>
            </w:r>
          </w:p>
        </w:tc>
      </w:tr>
      <w:tr w:rsidR="002B0467" w:rsidRPr="00B27109" w14:paraId="63236777" w14:textId="77777777" w:rsidTr="002B0467">
        <w:tc>
          <w:tcPr>
            <w:tcW w:w="9062" w:type="dxa"/>
          </w:tcPr>
          <w:p w14:paraId="5E905BEC"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If you perform exercises with a physiotherapist, do you prefer individual physiotherapy or group physiotherapy? Can you explain the basis of this preference?</w:t>
            </w:r>
          </w:p>
        </w:tc>
      </w:tr>
      <w:tr w:rsidR="002B0467" w:rsidRPr="00B27109" w14:paraId="590E134B" w14:textId="77777777" w:rsidTr="002B0467">
        <w:tc>
          <w:tcPr>
            <w:tcW w:w="9062" w:type="dxa"/>
          </w:tcPr>
          <w:p w14:paraId="60452E4C"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How long do you think a physiotherapy session should last? Do you have any wishes or needs regarding the duration?</w:t>
            </w:r>
          </w:p>
        </w:tc>
      </w:tr>
      <w:tr w:rsidR="002B0467" w:rsidRPr="00B27109" w14:paraId="033764B4" w14:textId="77777777" w:rsidTr="002B0467">
        <w:tc>
          <w:tcPr>
            <w:tcW w:w="9062" w:type="dxa"/>
          </w:tcPr>
          <w:p w14:paraId="0C06FD7D"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How often do you think you should receive physiotherapy treatment? Do you have any wishes or needs regarding the frequency?</w:t>
            </w:r>
          </w:p>
        </w:tc>
      </w:tr>
      <w:tr w:rsidR="002B0467" w:rsidRPr="00B27109" w14:paraId="6290E069" w14:textId="77777777" w:rsidTr="002B0467">
        <w:tc>
          <w:tcPr>
            <w:tcW w:w="9062" w:type="dxa"/>
          </w:tcPr>
          <w:p w14:paraId="7F1EFB05"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ere should physiotherapy treatment take place, in your opinion? (e.g., the resident’s room, a shared space such as a living room or hallway, a gym, or outside in a garden or public space.)</w:t>
            </w:r>
          </w:p>
        </w:tc>
      </w:tr>
      <w:tr w:rsidR="002B0467" w:rsidRPr="00B27109" w14:paraId="2BA4984A" w14:textId="77777777" w:rsidTr="002B0467">
        <w:tc>
          <w:tcPr>
            <w:tcW w:w="9062" w:type="dxa"/>
          </w:tcPr>
          <w:p w14:paraId="6AFDF4C8"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Do you have any wishes or needs regarding the location of the treatment?</w:t>
            </w:r>
          </w:p>
        </w:tc>
      </w:tr>
      <w:tr w:rsidR="002B0467" w:rsidRPr="00B27109" w14:paraId="2F44A605" w14:textId="77777777" w:rsidTr="002B0467">
        <w:tc>
          <w:tcPr>
            <w:tcW w:w="9062" w:type="dxa"/>
          </w:tcPr>
          <w:p w14:paraId="64731DA1" w14:textId="77777777" w:rsidR="002B0467" w:rsidRPr="00B27109" w:rsidRDefault="002B0467" w:rsidP="00B27109">
            <w:pPr>
              <w:rPr>
                <w:rFonts w:ascii="Times New Roman" w:hAnsi="Times New Roman" w:cs="Times New Roman"/>
                <w:sz w:val="24"/>
                <w:szCs w:val="24"/>
                <w:lang w:val="en-US"/>
              </w:rPr>
            </w:pPr>
          </w:p>
        </w:tc>
      </w:tr>
      <w:tr w:rsidR="002B0467" w:rsidRPr="00B27109" w14:paraId="189A3135" w14:textId="77777777" w:rsidTr="002A71A1">
        <w:tc>
          <w:tcPr>
            <w:tcW w:w="9062" w:type="dxa"/>
            <w:shd w:val="clear" w:color="auto" w:fill="D0CECE" w:themeFill="background2" w:themeFillShade="E6"/>
          </w:tcPr>
          <w:p w14:paraId="77A1E34E"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3. Communication</w:t>
            </w:r>
          </w:p>
        </w:tc>
      </w:tr>
      <w:tr w:rsidR="002B0467" w:rsidRPr="00B27109" w14:paraId="397FD61F" w14:textId="77777777" w:rsidTr="002B0467">
        <w:tc>
          <w:tcPr>
            <w:tcW w:w="9062" w:type="dxa"/>
          </w:tcPr>
          <w:p w14:paraId="6E5E7A1E"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at do you find important regarding communication with a physiotherapist?</w:t>
            </w:r>
          </w:p>
        </w:tc>
      </w:tr>
      <w:tr w:rsidR="002B0467" w:rsidRPr="00B27109" w14:paraId="396962B4" w14:textId="77777777" w:rsidTr="002B0467">
        <w:tc>
          <w:tcPr>
            <w:tcW w:w="9062" w:type="dxa"/>
          </w:tcPr>
          <w:p w14:paraId="78463B99"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specify your wishes and needs regarding communication?</w:t>
            </w:r>
          </w:p>
        </w:tc>
      </w:tr>
      <w:tr w:rsidR="002B0467" w:rsidRPr="00B27109" w14:paraId="61C638CB" w14:textId="77777777" w:rsidTr="002B0467">
        <w:tc>
          <w:tcPr>
            <w:tcW w:w="9062" w:type="dxa"/>
          </w:tcPr>
          <w:p w14:paraId="1AFC72A1"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 xml:space="preserve">Are there certain communication techniques you find important when interacting with a physiotherapist? By communication techniques, we mean things like adjusting the speed and clarity of speech or the physiotherapist’s position relative to you (e.g., if you are lying </w:t>
            </w:r>
            <w:r w:rsidRPr="00B27109">
              <w:rPr>
                <w:rFonts w:ascii="Times New Roman" w:hAnsi="Times New Roman" w:cs="Times New Roman"/>
                <w:sz w:val="24"/>
                <w:szCs w:val="24"/>
                <w:lang w:val="en-US"/>
              </w:rPr>
              <w:lastRenderedPageBreak/>
              <w:t>in bed or sitting in a wheelchair). These are just examples. Are there specific communication techniques you consider important?</w:t>
            </w:r>
          </w:p>
        </w:tc>
      </w:tr>
      <w:tr w:rsidR="002B0467" w:rsidRPr="00B27109" w14:paraId="4B89045A" w14:textId="77777777" w:rsidTr="002B0467">
        <w:tc>
          <w:tcPr>
            <w:tcW w:w="9062" w:type="dxa"/>
          </w:tcPr>
          <w:p w14:paraId="0C7DA754"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lastRenderedPageBreak/>
              <w:t>Can you specify your wishes and needs regarding communication techniques?</w:t>
            </w:r>
          </w:p>
        </w:tc>
      </w:tr>
      <w:tr w:rsidR="002B0467" w:rsidRPr="00B27109" w14:paraId="4F2139E4" w14:textId="77777777" w:rsidTr="002B0467">
        <w:tc>
          <w:tcPr>
            <w:tcW w:w="9062" w:type="dxa"/>
          </w:tcPr>
          <w:p w14:paraId="6278CB6F" w14:textId="77777777" w:rsidR="002B0467" w:rsidRPr="00B27109" w:rsidRDefault="002B0467" w:rsidP="00B27109">
            <w:pPr>
              <w:rPr>
                <w:rFonts w:ascii="Times New Roman" w:hAnsi="Times New Roman" w:cs="Times New Roman"/>
                <w:sz w:val="24"/>
                <w:szCs w:val="24"/>
                <w:lang w:val="en-US"/>
              </w:rPr>
            </w:pPr>
          </w:p>
        </w:tc>
      </w:tr>
      <w:tr w:rsidR="002B0467" w:rsidRPr="00B27109" w14:paraId="2342FAB6" w14:textId="77777777" w:rsidTr="002A71A1">
        <w:tc>
          <w:tcPr>
            <w:tcW w:w="9062" w:type="dxa"/>
            <w:shd w:val="clear" w:color="auto" w:fill="D0CECE" w:themeFill="background2" w:themeFillShade="E6"/>
          </w:tcPr>
          <w:p w14:paraId="48B6AE21"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4. Setting Goals</w:t>
            </w:r>
          </w:p>
        </w:tc>
      </w:tr>
      <w:tr w:rsidR="002B0467" w:rsidRPr="00B27109" w14:paraId="12D534B8" w14:textId="77777777" w:rsidTr="002B0467">
        <w:tc>
          <w:tcPr>
            <w:tcW w:w="9062" w:type="dxa"/>
          </w:tcPr>
          <w:p w14:paraId="5B98DFF9"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at is your opinion on setting goals in physiotherapy treatment?</w:t>
            </w:r>
          </w:p>
        </w:tc>
      </w:tr>
      <w:tr w:rsidR="002B0467" w:rsidRPr="00B27109" w14:paraId="6E952CB8" w14:textId="77777777" w:rsidTr="002B0467">
        <w:tc>
          <w:tcPr>
            <w:tcW w:w="9062" w:type="dxa"/>
          </w:tcPr>
          <w:p w14:paraId="1854217B"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specify your wishes and needs regarding goal setting?</w:t>
            </w:r>
          </w:p>
        </w:tc>
      </w:tr>
      <w:tr w:rsidR="002B0467" w:rsidRPr="00B27109" w14:paraId="454B275A" w14:textId="77777777" w:rsidTr="002B0467">
        <w:tc>
          <w:tcPr>
            <w:tcW w:w="9062" w:type="dxa"/>
          </w:tcPr>
          <w:p w14:paraId="6BE18228"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at is your opinion on involving the resident (in this case, yourself) in setting treatment goals?</w:t>
            </w:r>
          </w:p>
        </w:tc>
      </w:tr>
      <w:tr w:rsidR="002B0467" w:rsidRPr="00B27109" w14:paraId="573DCDB8" w14:textId="77777777" w:rsidTr="002B0467">
        <w:tc>
          <w:tcPr>
            <w:tcW w:w="9062" w:type="dxa"/>
          </w:tcPr>
          <w:p w14:paraId="6F31740B"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specify your wishes and needs regarding being involved in setting treatment goals?</w:t>
            </w:r>
          </w:p>
        </w:tc>
      </w:tr>
      <w:tr w:rsidR="002B0467" w:rsidRPr="00B27109" w14:paraId="0DA02686" w14:textId="77777777" w:rsidTr="002B0467">
        <w:tc>
          <w:tcPr>
            <w:tcW w:w="9062" w:type="dxa"/>
          </w:tcPr>
          <w:p w14:paraId="7909F244"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at is your opinion on supporting “self-management” in physiotherapy?</w:t>
            </w:r>
          </w:p>
        </w:tc>
      </w:tr>
      <w:tr w:rsidR="002B0467" w:rsidRPr="00B27109" w14:paraId="1C26D1D4" w14:textId="77777777" w:rsidTr="002B0467">
        <w:tc>
          <w:tcPr>
            <w:tcW w:w="9062" w:type="dxa"/>
          </w:tcPr>
          <w:p w14:paraId="53F2940E"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at is your opinion on promoting self-management and healthy movement through a physiotherapist?</w:t>
            </w:r>
          </w:p>
        </w:tc>
      </w:tr>
      <w:tr w:rsidR="002B0467" w:rsidRPr="00B27109" w14:paraId="45D8A4B4" w14:textId="77777777" w:rsidTr="002B0467">
        <w:tc>
          <w:tcPr>
            <w:tcW w:w="9062" w:type="dxa"/>
          </w:tcPr>
          <w:p w14:paraId="184C6558"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specify your wishes and needs regarding supporting self-management?</w:t>
            </w:r>
          </w:p>
        </w:tc>
      </w:tr>
      <w:tr w:rsidR="002B0467" w:rsidRPr="00B27109" w14:paraId="073706A9" w14:textId="77777777" w:rsidTr="002B0467">
        <w:tc>
          <w:tcPr>
            <w:tcW w:w="9062" w:type="dxa"/>
          </w:tcPr>
          <w:p w14:paraId="23336F06" w14:textId="77777777" w:rsidR="002B0467" w:rsidRPr="00B27109" w:rsidRDefault="002B0467" w:rsidP="00B27109">
            <w:pPr>
              <w:rPr>
                <w:rFonts w:ascii="Times New Roman" w:hAnsi="Times New Roman" w:cs="Times New Roman"/>
                <w:sz w:val="24"/>
                <w:szCs w:val="24"/>
                <w:lang w:val="en-US"/>
              </w:rPr>
            </w:pPr>
          </w:p>
        </w:tc>
      </w:tr>
      <w:tr w:rsidR="002B0467" w:rsidRPr="00B27109" w14:paraId="5F75ECD7" w14:textId="77777777" w:rsidTr="002A71A1">
        <w:tc>
          <w:tcPr>
            <w:tcW w:w="9062" w:type="dxa"/>
            <w:shd w:val="clear" w:color="auto" w:fill="D0CECE" w:themeFill="background2" w:themeFillShade="E6"/>
          </w:tcPr>
          <w:p w14:paraId="65072DD3"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5. Involvement of Family Caregivers/Relatives</w:t>
            </w:r>
          </w:p>
        </w:tc>
      </w:tr>
      <w:tr w:rsidR="002B0467" w:rsidRPr="00B27109" w14:paraId="426708E5" w14:textId="77777777" w:rsidTr="002B0467">
        <w:tc>
          <w:tcPr>
            <w:tcW w:w="9062" w:type="dxa"/>
          </w:tcPr>
          <w:p w14:paraId="4A0BD13E"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at is your opinion on involving family caregivers or relatives in physiotherapy treatment?</w:t>
            </w:r>
          </w:p>
        </w:tc>
      </w:tr>
      <w:tr w:rsidR="002B0467" w:rsidRPr="00B27109" w14:paraId="28E11A40" w14:textId="77777777" w:rsidTr="002B0467">
        <w:tc>
          <w:tcPr>
            <w:tcW w:w="9062" w:type="dxa"/>
          </w:tcPr>
          <w:p w14:paraId="05CD1D13"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specify your wishes and needs regarding involving family caregivers or relatives?</w:t>
            </w:r>
          </w:p>
        </w:tc>
      </w:tr>
      <w:tr w:rsidR="002B0467" w:rsidRPr="00B27109" w14:paraId="7396D5ED" w14:textId="77777777" w:rsidTr="002B0467">
        <w:tc>
          <w:tcPr>
            <w:tcW w:w="9062" w:type="dxa"/>
          </w:tcPr>
          <w:p w14:paraId="5EB8D381"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When do you think family caregivers or relatives could be involved in physiotherapy?</w:t>
            </w:r>
          </w:p>
        </w:tc>
      </w:tr>
      <w:tr w:rsidR="002B0467" w:rsidRPr="00B27109" w14:paraId="332778F3" w14:textId="77777777" w:rsidTr="002B0467">
        <w:tc>
          <w:tcPr>
            <w:tcW w:w="9062" w:type="dxa"/>
          </w:tcPr>
          <w:p w14:paraId="7C99CBAC"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specify your wishes and needs regarding when family caregivers/relatives can be involved?</w:t>
            </w:r>
          </w:p>
        </w:tc>
      </w:tr>
      <w:tr w:rsidR="002B0467" w:rsidRPr="00B27109" w14:paraId="21200285" w14:textId="77777777" w:rsidTr="002B0467">
        <w:tc>
          <w:tcPr>
            <w:tcW w:w="9062" w:type="dxa"/>
          </w:tcPr>
          <w:p w14:paraId="0C57D8AC"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How often do you think family caregivers or relatives could be involved in physiotherapy?</w:t>
            </w:r>
          </w:p>
        </w:tc>
      </w:tr>
      <w:tr w:rsidR="002B0467" w:rsidRPr="00B27109" w14:paraId="74DF8EDB" w14:textId="77777777" w:rsidTr="002B0467">
        <w:tc>
          <w:tcPr>
            <w:tcW w:w="9062" w:type="dxa"/>
          </w:tcPr>
          <w:p w14:paraId="640D7F75" w14:textId="77777777" w:rsidR="002B0467" w:rsidRPr="00B27109" w:rsidRDefault="002B0467" w:rsidP="00B27109">
            <w:pPr>
              <w:rPr>
                <w:rFonts w:ascii="Times New Roman" w:hAnsi="Times New Roman" w:cs="Times New Roman"/>
                <w:sz w:val="24"/>
                <w:szCs w:val="24"/>
                <w:lang w:val="en-US"/>
              </w:rPr>
            </w:pPr>
            <w:r w:rsidRPr="00B27109">
              <w:rPr>
                <w:rFonts w:ascii="Times New Roman" w:hAnsi="Times New Roman" w:cs="Times New Roman"/>
                <w:sz w:val="24"/>
                <w:szCs w:val="24"/>
                <w:lang w:val="en-US"/>
              </w:rPr>
              <w:t>Can you specify your wishes and needs regarding how often family caregivers/relatives can be involved?</w:t>
            </w:r>
          </w:p>
        </w:tc>
      </w:tr>
    </w:tbl>
    <w:p w14:paraId="28B73E56" w14:textId="44365FF3" w:rsidR="00D92226" w:rsidRPr="00B27109" w:rsidRDefault="00D92226" w:rsidP="00B27109">
      <w:pPr>
        <w:spacing w:after="0" w:line="240" w:lineRule="auto"/>
        <w:rPr>
          <w:rFonts w:ascii="Times New Roman" w:hAnsi="Times New Roman" w:cs="Times New Roman"/>
          <w:sz w:val="24"/>
          <w:szCs w:val="24"/>
          <w:lang w:val="en-US"/>
        </w:rPr>
      </w:pPr>
    </w:p>
    <w:sectPr w:rsidR="00D92226" w:rsidRPr="00B27109" w:rsidSect="00B27109">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341107"/>
    <w:multiLevelType w:val="hybridMultilevel"/>
    <w:tmpl w:val="BB46DE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1585D97"/>
    <w:multiLevelType w:val="hybridMultilevel"/>
    <w:tmpl w:val="7B7CCC5A"/>
    <w:lvl w:ilvl="0" w:tplc="EFB44DC2">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2ED6D2E"/>
    <w:multiLevelType w:val="hybridMultilevel"/>
    <w:tmpl w:val="8FFC49E2"/>
    <w:lvl w:ilvl="0" w:tplc="C9F20560">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E9526DB"/>
    <w:multiLevelType w:val="hybridMultilevel"/>
    <w:tmpl w:val="539E54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697123460">
    <w:abstractNumId w:val="0"/>
  </w:num>
  <w:num w:numId="2" w16cid:durableId="1111440855">
    <w:abstractNumId w:val="3"/>
  </w:num>
  <w:num w:numId="3" w16cid:durableId="265772757">
    <w:abstractNumId w:val="2"/>
  </w:num>
  <w:num w:numId="4" w16cid:durableId="3611321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6CA"/>
    <w:rsid w:val="00023AB2"/>
    <w:rsid w:val="00025AC9"/>
    <w:rsid w:val="00085818"/>
    <w:rsid w:val="00177603"/>
    <w:rsid w:val="001E4654"/>
    <w:rsid w:val="00204071"/>
    <w:rsid w:val="00206FA9"/>
    <w:rsid w:val="002825C0"/>
    <w:rsid w:val="002A71A1"/>
    <w:rsid w:val="002B0467"/>
    <w:rsid w:val="003142D8"/>
    <w:rsid w:val="00317EBA"/>
    <w:rsid w:val="003245F9"/>
    <w:rsid w:val="003419C7"/>
    <w:rsid w:val="00344106"/>
    <w:rsid w:val="00385D4C"/>
    <w:rsid w:val="004107EB"/>
    <w:rsid w:val="00444E81"/>
    <w:rsid w:val="004602B2"/>
    <w:rsid w:val="0048365C"/>
    <w:rsid w:val="00490FB7"/>
    <w:rsid w:val="004C5B75"/>
    <w:rsid w:val="004D0C2A"/>
    <w:rsid w:val="004E1E87"/>
    <w:rsid w:val="0054393F"/>
    <w:rsid w:val="00555E67"/>
    <w:rsid w:val="005820E0"/>
    <w:rsid w:val="00584575"/>
    <w:rsid w:val="005A3466"/>
    <w:rsid w:val="005B30FE"/>
    <w:rsid w:val="005C6D70"/>
    <w:rsid w:val="00611C40"/>
    <w:rsid w:val="0063658A"/>
    <w:rsid w:val="00640761"/>
    <w:rsid w:val="00691F3B"/>
    <w:rsid w:val="006D135A"/>
    <w:rsid w:val="006F21EF"/>
    <w:rsid w:val="00815FE3"/>
    <w:rsid w:val="008265EF"/>
    <w:rsid w:val="00841E81"/>
    <w:rsid w:val="008D6A2F"/>
    <w:rsid w:val="008E7AEF"/>
    <w:rsid w:val="008F7453"/>
    <w:rsid w:val="009E036B"/>
    <w:rsid w:val="00A0179F"/>
    <w:rsid w:val="00A27594"/>
    <w:rsid w:val="00A41592"/>
    <w:rsid w:val="00AC5E79"/>
    <w:rsid w:val="00AC67C1"/>
    <w:rsid w:val="00AF18A3"/>
    <w:rsid w:val="00B27109"/>
    <w:rsid w:val="00BE340A"/>
    <w:rsid w:val="00D34A91"/>
    <w:rsid w:val="00D43B80"/>
    <w:rsid w:val="00D556CA"/>
    <w:rsid w:val="00D70ADC"/>
    <w:rsid w:val="00D73F51"/>
    <w:rsid w:val="00D92226"/>
    <w:rsid w:val="00DA7243"/>
    <w:rsid w:val="00E302FC"/>
    <w:rsid w:val="00E5019E"/>
    <w:rsid w:val="00E50C21"/>
    <w:rsid w:val="00E50CC9"/>
    <w:rsid w:val="00E633BD"/>
    <w:rsid w:val="00E716A7"/>
    <w:rsid w:val="00E82CFB"/>
    <w:rsid w:val="00E86349"/>
    <w:rsid w:val="00EA2A49"/>
    <w:rsid w:val="00F1669E"/>
    <w:rsid w:val="00F22AEF"/>
    <w:rsid w:val="00F305DF"/>
    <w:rsid w:val="00F30FB0"/>
    <w:rsid w:val="00F72367"/>
    <w:rsid w:val="00F954AC"/>
    <w:rsid w:val="00FA6B84"/>
    <w:rsid w:val="00FB22B6"/>
    <w:rsid w:val="00FB3A19"/>
    <w:rsid w:val="00FC14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30072"/>
  <w15:chartTrackingRefBased/>
  <w15:docId w15:val="{E42AB9D7-3899-4916-AE68-7BA477C57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56CA"/>
    <w:pPr>
      <w:ind w:left="720"/>
      <w:contextualSpacing/>
    </w:pPr>
  </w:style>
  <w:style w:type="table" w:styleId="TableGrid">
    <w:name w:val="Table Grid"/>
    <w:basedOn w:val="TableNormal"/>
    <w:uiPriority w:val="39"/>
    <w:rsid w:val="00841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3A19"/>
    <w:rPr>
      <w:sz w:val="16"/>
      <w:szCs w:val="16"/>
    </w:rPr>
  </w:style>
  <w:style w:type="paragraph" w:styleId="CommentText">
    <w:name w:val="annotation text"/>
    <w:basedOn w:val="Normal"/>
    <w:link w:val="CommentTextChar"/>
    <w:uiPriority w:val="99"/>
    <w:unhideWhenUsed/>
    <w:rsid w:val="00FB3A19"/>
    <w:pPr>
      <w:spacing w:line="240" w:lineRule="auto"/>
    </w:pPr>
    <w:rPr>
      <w:sz w:val="20"/>
      <w:szCs w:val="20"/>
    </w:rPr>
  </w:style>
  <w:style w:type="character" w:customStyle="1" w:styleId="CommentTextChar">
    <w:name w:val="Comment Text Char"/>
    <w:basedOn w:val="DefaultParagraphFont"/>
    <w:link w:val="CommentText"/>
    <w:uiPriority w:val="99"/>
    <w:rsid w:val="00FB3A19"/>
    <w:rPr>
      <w:sz w:val="20"/>
      <w:szCs w:val="20"/>
    </w:rPr>
  </w:style>
  <w:style w:type="paragraph" w:styleId="CommentSubject">
    <w:name w:val="annotation subject"/>
    <w:basedOn w:val="CommentText"/>
    <w:next w:val="CommentText"/>
    <w:link w:val="CommentSubjectChar"/>
    <w:uiPriority w:val="99"/>
    <w:semiHidden/>
    <w:unhideWhenUsed/>
    <w:rsid w:val="00FB3A19"/>
    <w:rPr>
      <w:b/>
      <w:bCs/>
    </w:rPr>
  </w:style>
  <w:style w:type="character" w:customStyle="1" w:styleId="CommentSubjectChar">
    <w:name w:val="Comment Subject Char"/>
    <w:basedOn w:val="CommentTextChar"/>
    <w:link w:val="CommentSubject"/>
    <w:uiPriority w:val="99"/>
    <w:semiHidden/>
    <w:rsid w:val="00FB3A1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4</Words>
  <Characters>3366</Characters>
  <Application>Microsoft Office Word</Application>
  <DocSecurity>0</DocSecurity>
  <Lines>53</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Boer</dc:creator>
  <cp:keywords/>
  <dc:description/>
  <cp:lastModifiedBy>Bethany Kumar</cp:lastModifiedBy>
  <cp:revision>3</cp:revision>
  <dcterms:created xsi:type="dcterms:W3CDTF">2025-05-27T16:52:00Z</dcterms:created>
  <dcterms:modified xsi:type="dcterms:W3CDTF">2025-05-27T16:54:00Z</dcterms:modified>
</cp:coreProperties>
</file>